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5B1AB" w14:textId="77777777" w:rsidR="004C13FB" w:rsidRPr="001658CF" w:rsidRDefault="004C13FB" w:rsidP="004C13FB">
      <w:r>
        <w:rPr>
          <w:b/>
          <w:bCs/>
        </w:rPr>
        <w:t xml:space="preserve">Supplementary </w:t>
      </w:r>
      <w:r w:rsidRPr="000E2E22">
        <w:rPr>
          <w:b/>
          <w:bCs/>
        </w:rPr>
        <w:t>Table 1</w:t>
      </w:r>
      <w:r w:rsidRPr="001658CF">
        <w:t xml:space="preserve">: First 10 transitions of simulated </w:t>
      </w:r>
      <w:r>
        <w:t>surgical</w:t>
      </w:r>
      <w:r w:rsidRPr="001658CF">
        <w:t xml:space="preserve"> video. </w:t>
      </w:r>
      <w:r>
        <w:t>Full</w:t>
      </w:r>
      <w:r w:rsidRPr="001658CF">
        <w:t xml:space="preserve"> </w:t>
      </w:r>
      <w:proofErr w:type="gramStart"/>
      <w:r w:rsidRPr="001658CF">
        <w:t>hour long</w:t>
      </w:r>
      <w:proofErr w:type="gramEnd"/>
      <w:r w:rsidRPr="001658CF">
        <w:t xml:space="preserve"> video</w:t>
      </w:r>
      <w:r>
        <w:t xml:space="preserve"> has tool transitions every ~1-2 minutes</w:t>
      </w:r>
      <w:r w:rsidRPr="001658CF">
        <w:t xml:space="preserve">:  </w:t>
      </w: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2339"/>
        <w:gridCol w:w="2340"/>
        <w:gridCol w:w="2340"/>
        <w:gridCol w:w="2340"/>
      </w:tblGrid>
      <w:tr w:rsidR="004C13FB" w:rsidRPr="001658CF" w14:paraId="7821A463" w14:textId="77777777" w:rsidTr="00192427">
        <w:trPr>
          <w:trHeight w:val="300"/>
        </w:trPr>
        <w:tc>
          <w:tcPr>
            <w:tcW w:w="2339" w:type="dxa"/>
          </w:tcPr>
          <w:p w14:paraId="2E4DE1F0" w14:textId="77777777" w:rsidR="004C13FB" w:rsidRPr="001658CF" w:rsidRDefault="004C13FB" w:rsidP="00192427">
            <w:pPr>
              <w:tabs>
                <w:tab w:val="left" w:pos="916"/>
              </w:tabs>
            </w:pPr>
            <w:r w:rsidRPr="001658CF">
              <w:t>Non-transition Frames</w:t>
            </w:r>
            <w:r w:rsidRPr="001658CF">
              <w:tab/>
            </w:r>
          </w:p>
        </w:tc>
        <w:tc>
          <w:tcPr>
            <w:tcW w:w="2340" w:type="dxa"/>
          </w:tcPr>
          <w:p w14:paraId="7CE16E8E" w14:textId="77777777" w:rsidR="004C13FB" w:rsidRPr="001658CF" w:rsidRDefault="004C13FB" w:rsidP="00192427">
            <w:r w:rsidRPr="001658CF">
              <w:t>Objects Identified During Non-Transition Frames</w:t>
            </w:r>
          </w:p>
        </w:tc>
        <w:tc>
          <w:tcPr>
            <w:tcW w:w="2340" w:type="dxa"/>
          </w:tcPr>
          <w:p w14:paraId="6F5B2A87" w14:textId="77777777" w:rsidR="004C13FB" w:rsidRPr="001658CF" w:rsidRDefault="004C13FB" w:rsidP="00192427">
            <w:r>
              <w:t xml:space="preserve">Ground Truth </w:t>
            </w:r>
            <w:r w:rsidRPr="001658CF">
              <w:t>Objects Present</w:t>
            </w:r>
            <w:r>
              <w:t xml:space="preserve"> on Frame</w:t>
            </w:r>
          </w:p>
        </w:tc>
        <w:tc>
          <w:tcPr>
            <w:tcW w:w="2340" w:type="dxa"/>
          </w:tcPr>
          <w:p w14:paraId="177B8172" w14:textId="77777777" w:rsidR="004C13FB" w:rsidRPr="001658CF" w:rsidRDefault="004C13FB" w:rsidP="00192427">
            <w:r w:rsidRPr="001658CF">
              <w:t xml:space="preserve">Objects Removed or Added </w:t>
            </w:r>
            <w:r>
              <w:t>during Transition</w:t>
            </w:r>
          </w:p>
        </w:tc>
      </w:tr>
      <w:tr w:rsidR="004C13FB" w:rsidRPr="001658CF" w14:paraId="4DE95F5C" w14:textId="77777777" w:rsidTr="00192427">
        <w:trPr>
          <w:trHeight w:val="300"/>
        </w:trPr>
        <w:tc>
          <w:tcPr>
            <w:tcW w:w="2339" w:type="dxa"/>
          </w:tcPr>
          <w:p w14:paraId="3DAC7016" w14:textId="77777777" w:rsidR="004C13FB" w:rsidRPr="001658CF" w:rsidRDefault="004C13FB" w:rsidP="00192427">
            <w:r w:rsidRPr="001658CF">
              <w:t>1 to 2186</w:t>
            </w:r>
          </w:p>
        </w:tc>
        <w:tc>
          <w:tcPr>
            <w:tcW w:w="2340" w:type="dxa"/>
          </w:tcPr>
          <w:p w14:paraId="1B54DB3B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Basin, 1 Beaker, 1 Syringe, 1 Hemostat, 1 Retractor, 1 Needle Driver, 1 Surgical Scissors, 1 Forceps, 1 Surgical Skin Pen, 1 Scalpel</w:t>
            </w:r>
          </w:p>
        </w:tc>
        <w:tc>
          <w:tcPr>
            <w:tcW w:w="2340" w:type="dxa"/>
          </w:tcPr>
          <w:p w14:paraId="216B14BE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Basin, 1 Beaker, 1 Syringe, 1 Hemostat, 1 Retractor, 1 Needle Driver, 1 Surgical Scissors, 1 Forceps, 1 Surgical Skin Pen, 1 Scalpel</w:t>
            </w:r>
          </w:p>
        </w:tc>
        <w:tc>
          <w:tcPr>
            <w:tcW w:w="2340" w:type="dxa"/>
          </w:tcPr>
          <w:p w14:paraId="24077A3E" w14:textId="77777777" w:rsidR="004C13FB" w:rsidRPr="001658CF" w:rsidRDefault="004C13FB" w:rsidP="00192427"/>
        </w:tc>
      </w:tr>
      <w:tr w:rsidR="004C13FB" w:rsidRPr="001658CF" w14:paraId="2EFE98D4" w14:textId="77777777" w:rsidTr="00192427">
        <w:trPr>
          <w:trHeight w:val="300"/>
        </w:trPr>
        <w:tc>
          <w:tcPr>
            <w:tcW w:w="2339" w:type="dxa"/>
          </w:tcPr>
          <w:p w14:paraId="0CFC272A" w14:textId="77777777" w:rsidR="004C13FB" w:rsidRPr="001658CF" w:rsidRDefault="004C13FB" w:rsidP="00192427">
            <w:r w:rsidRPr="001658CF">
              <w:t>2224 to 3676</w:t>
            </w:r>
          </w:p>
        </w:tc>
        <w:tc>
          <w:tcPr>
            <w:tcW w:w="2340" w:type="dxa"/>
          </w:tcPr>
          <w:p w14:paraId="40772876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Basin, 1 Hemostat, 1 Syringe, 1 Beaker, 1 Retractor, 1 Surgical Scissors, 1 Forceps, 1 Surgical Skin Pen, 1 Scalpel</w:t>
            </w:r>
          </w:p>
        </w:tc>
        <w:tc>
          <w:tcPr>
            <w:tcW w:w="2340" w:type="dxa"/>
          </w:tcPr>
          <w:p w14:paraId="3658052B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Basin, 1 Hemostat, 1 Syringe, 1 Beaker, 1 Retractor, 1 Surgical Scissors, 1 Forceps, 1 Surgical Skin Pen, 1 Scalpel</w:t>
            </w:r>
          </w:p>
        </w:tc>
        <w:tc>
          <w:tcPr>
            <w:tcW w:w="2340" w:type="dxa"/>
          </w:tcPr>
          <w:p w14:paraId="69CB1557" w14:textId="77777777" w:rsidR="004C13FB" w:rsidRPr="001658CF" w:rsidRDefault="004C13FB" w:rsidP="00192427">
            <w:r w:rsidRPr="001658CF">
              <w:t>Removed Needle Driver</w:t>
            </w:r>
          </w:p>
        </w:tc>
      </w:tr>
      <w:tr w:rsidR="004C13FB" w:rsidRPr="001658CF" w14:paraId="4098AC1C" w14:textId="77777777" w:rsidTr="00192427">
        <w:trPr>
          <w:trHeight w:val="300"/>
        </w:trPr>
        <w:tc>
          <w:tcPr>
            <w:tcW w:w="2339" w:type="dxa"/>
          </w:tcPr>
          <w:p w14:paraId="7839B7E8" w14:textId="77777777" w:rsidR="004C13FB" w:rsidRPr="001658CF" w:rsidRDefault="004C13FB" w:rsidP="00192427">
            <w:r w:rsidRPr="001658CF">
              <w:t>3697 to 6911</w:t>
            </w:r>
          </w:p>
        </w:tc>
        <w:tc>
          <w:tcPr>
            <w:tcW w:w="2340" w:type="dxa"/>
          </w:tcPr>
          <w:p w14:paraId="595136A4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Beaker, 1 Hemostat, 1 Syringe, 1 Retractor, 1 Surgical Scissors, 1 Forceps, 1 Surgical Skin Pen, 1 Scalpel</w:t>
            </w:r>
          </w:p>
          <w:p w14:paraId="1BAA190E" w14:textId="77777777" w:rsidR="004C13FB" w:rsidRPr="001658CF" w:rsidRDefault="004C13FB" w:rsidP="00192427"/>
        </w:tc>
        <w:tc>
          <w:tcPr>
            <w:tcW w:w="2340" w:type="dxa"/>
          </w:tcPr>
          <w:p w14:paraId="67900201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Beaker, 1 Hemostat, 1 Syringe, 1 Retractor, 1 Surgical Scissors, 1 Forceps, 1 Surgical Skin Pen, 1 Scalpel</w:t>
            </w:r>
          </w:p>
          <w:p w14:paraId="1AA9CAFD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EDD1197" w14:textId="77777777" w:rsidR="004C13FB" w:rsidRPr="001658CF" w:rsidRDefault="004C13FB" w:rsidP="00192427">
            <w:r w:rsidRPr="001658CF">
              <w:t xml:space="preserve">Removed </w:t>
            </w:r>
            <w:proofErr w:type="gramStart"/>
            <w:r w:rsidRPr="001658CF">
              <w:t>basin</w:t>
            </w:r>
            <w:proofErr w:type="gramEnd"/>
          </w:p>
          <w:p w14:paraId="01F8CB37" w14:textId="77777777" w:rsidR="004C13FB" w:rsidRPr="001658CF" w:rsidRDefault="004C13FB" w:rsidP="00192427"/>
        </w:tc>
      </w:tr>
      <w:tr w:rsidR="004C13FB" w:rsidRPr="001658CF" w14:paraId="7E2C42FE" w14:textId="77777777" w:rsidTr="00192427">
        <w:trPr>
          <w:trHeight w:val="300"/>
        </w:trPr>
        <w:tc>
          <w:tcPr>
            <w:tcW w:w="2339" w:type="dxa"/>
          </w:tcPr>
          <w:p w14:paraId="3C0F91AE" w14:textId="77777777" w:rsidR="004C13FB" w:rsidRPr="001658CF" w:rsidRDefault="004C13FB" w:rsidP="00192427">
            <w:r w:rsidRPr="001658CF">
              <w:t>6930 to 8741</w:t>
            </w:r>
          </w:p>
        </w:tc>
        <w:tc>
          <w:tcPr>
            <w:tcW w:w="2340" w:type="dxa"/>
          </w:tcPr>
          <w:p w14:paraId="3C549315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Hemostat, 1 Surgical Scissors, 1 Retractor, 1 Beaker, 1 Forceps, 1 Surgical Skin Pen, 1 Scalpel</w:t>
            </w:r>
          </w:p>
        </w:tc>
        <w:tc>
          <w:tcPr>
            <w:tcW w:w="2340" w:type="dxa"/>
          </w:tcPr>
          <w:p w14:paraId="139B626D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Hemostat, 1 Surgical Scissors, 1 Retractor, 1 Beaker, 1 Forceps, 1 Surgical Skin Pen, 1 Scalpel</w:t>
            </w:r>
          </w:p>
        </w:tc>
        <w:tc>
          <w:tcPr>
            <w:tcW w:w="2340" w:type="dxa"/>
          </w:tcPr>
          <w:p w14:paraId="4B1BA240" w14:textId="77777777" w:rsidR="004C13FB" w:rsidRPr="001658CF" w:rsidRDefault="004C13FB" w:rsidP="00192427">
            <w:r w:rsidRPr="001658CF">
              <w:t>Removed Syringe</w:t>
            </w:r>
          </w:p>
        </w:tc>
      </w:tr>
      <w:tr w:rsidR="004C13FB" w:rsidRPr="001658CF" w14:paraId="130B3C1C" w14:textId="77777777" w:rsidTr="00192427">
        <w:trPr>
          <w:trHeight w:val="300"/>
        </w:trPr>
        <w:tc>
          <w:tcPr>
            <w:tcW w:w="2339" w:type="dxa"/>
          </w:tcPr>
          <w:p w14:paraId="03131100" w14:textId="77777777" w:rsidR="004C13FB" w:rsidRPr="001658CF" w:rsidRDefault="004C13FB" w:rsidP="00192427">
            <w:r w:rsidRPr="001658CF">
              <w:t>8794 to 10828</w:t>
            </w:r>
          </w:p>
        </w:tc>
        <w:tc>
          <w:tcPr>
            <w:tcW w:w="2340" w:type="dxa"/>
          </w:tcPr>
          <w:p w14:paraId="0D7FD0E5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Surgical Scissors, 1 Hemostat, 1 Beaker, 1 Forceps, 1 Surgical Skin Pen, 1 Scalpel</w:t>
            </w:r>
          </w:p>
        </w:tc>
        <w:tc>
          <w:tcPr>
            <w:tcW w:w="2340" w:type="dxa"/>
          </w:tcPr>
          <w:p w14:paraId="7B7D94E4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Surgical Scissors, 1 Hemostat, 1 Beaker, 1 Forceps, 1 Surgical Skin Pen, 1 Scalpel</w:t>
            </w:r>
          </w:p>
        </w:tc>
        <w:tc>
          <w:tcPr>
            <w:tcW w:w="2340" w:type="dxa"/>
          </w:tcPr>
          <w:p w14:paraId="1BC5EC69" w14:textId="77777777" w:rsidR="004C13FB" w:rsidRPr="001658CF" w:rsidRDefault="004C13FB" w:rsidP="00192427">
            <w:r w:rsidRPr="001658CF">
              <w:t>Removed retractor</w:t>
            </w:r>
          </w:p>
        </w:tc>
      </w:tr>
      <w:tr w:rsidR="004C13FB" w:rsidRPr="001658CF" w14:paraId="6FAF9A9E" w14:textId="77777777" w:rsidTr="00192427">
        <w:trPr>
          <w:trHeight w:val="300"/>
        </w:trPr>
        <w:tc>
          <w:tcPr>
            <w:tcW w:w="2339" w:type="dxa"/>
          </w:tcPr>
          <w:p w14:paraId="310DA7FC" w14:textId="77777777" w:rsidR="004C13FB" w:rsidRPr="001658CF" w:rsidRDefault="004C13FB" w:rsidP="00192427">
            <w:r w:rsidRPr="001658CF">
              <w:t>10859 to 12616</w:t>
            </w:r>
          </w:p>
        </w:tc>
        <w:tc>
          <w:tcPr>
            <w:tcW w:w="2340" w:type="dxa"/>
          </w:tcPr>
          <w:p w14:paraId="73F22FA8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Hemostat, 1 Surgical Scissors, 1 Beaker, 1 Forceps, 1 Scalpel</w:t>
            </w:r>
          </w:p>
        </w:tc>
        <w:tc>
          <w:tcPr>
            <w:tcW w:w="2340" w:type="dxa"/>
          </w:tcPr>
          <w:p w14:paraId="2D1B3A51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Hemostat, 1 Surgical Scissors, 1 Beaker, 1 Forceps, 1 Scalpel</w:t>
            </w:r>
          </w:p>
        </w:tc>
        <w:tc>
          <w:tcPr>
            <w:tcW w:w="2340" w:type="dxa"/>
          </w:tcPr>
          <w:p w14:paraId="0898F9B0" w14:textId="77777777" w:rsidR="004C13FB" w:rsidRPr="001658CF" w:rsidRDefault="004C13FB" w:rsidP="00192427">
            <w:r w:rsidRPr="001658CF">
              <w:t>Removed skin pen</w:t>
            </w:r>
          </w:p>
        </w:tc>
      </w:tr>
      <w:tr w:rsidR="004C13FB" w:rsidRPr="001658CF" w14:paraId="0974E99C" w14:textId="77777777" w:rsidTr="00192427">
        <w:trPr>
          <w:trHeight w:val="300"/>
        </w:trPr>
        <w:tc>
          <w:tcPr>
            <w:tcW w:w="2339" w:type="dxa"/>
          </w:tcPr>
          <w:p w14:paraId="3ECB9CC1" w14:textId="77777777" w:rsidR="004C13FB" w:rsidRPr="001658CF" w:rsidRDefault="004C13FB" w:rsidP="00192427">
            <w:r w:rsidRPr="001658CF">
              <w:t>12667 to 14507</w:t>
            </w:r>
          </w:p>
        </w:tc>
        <w:tc>
          <w:tcPr>
            <w:tcW w:w="2340" w:type="dxa"/>
          </w:tcPr>
          <w:p w14:paraId="24496D9C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Surgical Scissors, 1 Beaker, 1 Forceps, 1 Scalpel</w:t>
            </w:r>
          </w:p>
        </w:tc>
        <w:tc>
          <w:tcPr>
            <w:tcW w:w="2340" w:type="dxa"/>
          </w:tcPr>
          <w:p w14:paraId="2FFEB6D1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Surgical Scissors, 1 Beaker, 1 Forceps, 1 Scalpel</w:t>
            </w:r>
          </w:p>
        </w:tc>
        <w:tc>
          <w:tcPr>
            <w:tcW w:w="2340" w:type="dxa"/>
          </w:tcPr>
          <w:p w14:paraId="59B82BCB" w14:textId="77777777" w:rsidR="004C13FB" w:rsidRPr="001658CF" w:rsidRDefault="004C13FB" w:rsidP="00192427">
            <w:r w:rsidRPr="001658CF">
              <w:t>Removed hemostat</w:t>
            </w:r>
          </w:p>
        </w:tc>
      </w:tr>
      <w:tr w:rsidR="004C13FB" w:rsidRPr="001658CF" w14:paraId="5D293E9A" w14:textId="77777777" w:rsidTr="00192427">
        <w:trPr>
          <w:trHeight w:val="300"/>
        </w:trPr>
        <w:tc>
          <w:tcPr>
            <w:tcW w:w="2339" w:type="dxa"/>
          </w:tcPr>
          <w:p w14:paraId="6532B77F" w14:textId="77777777" w:rsidR="004C13FB" w:rsidRPr="001658CF" w:rsidRDefault="004C13FB" w:rsidP="00192427">
            <w:r w:rsidRPr="001658CF">
              <w:t>14562 to 16415</w:t>
            </w:r>
          </w:p>
        </w:tc>
        <w:tc>
          <w:tcPr>
            <w:tcW w:w="2340" w:type="dxa"/>
          </w:tcPr>
          <w:p w14:paraId="65B67B52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Surgical Scissors, 1 Beaker, 1 Forceps</w:t>
            </w:r>
          </w:p>
        </w:tc>
        <w:tc>
          <w:tcPr>
            <w:tcW w:w="2340" w:type="dxa"/>
          </w:tcPr>
          <w:p w14:paraId="24A5E01E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Surgical Scissors, 1 Beaker, 1 Forceps</w:t>
            </w:r>
          </w:p>
        </w:tc>
        <w:tc>
          <w:tcPr>
            <w:tcW w:w="2340" w:type="dxa"/>
          </w:tcPr>
          <w:p w14:paraId="0A93A4E3" w14:textId="77777777" w:rsidR="004C13FB" w:rsidRPr="001658CF" w:rsidRDefault="004C13FB" w:rsidP="00192427">
            <w:r w:rsidRPr="001658CF">
              <w:t>Removed Scalpel</w:t>
            </w:r>
          </w:p>
        </w:tc>
      </w:tr>
      <w:tr w:rsidR="004C13FB" w:rsidRPr="001658CF" w14:paraId="680FB9C5" w14:textId="77777777" w:rsidTr="00192427">
        <w:trPr>
          <w:trHeight w:val="300"/>
        </w:trPr>
        <w:tc>
          <w:tcPr>
            <w:tcW w:w="2339" w:type="dxa"/>
          </w:tcPr>
          <w:p w14:paraId="1253853F" w14:textId="77777777" w:rsidR="004C13FB" w:rsidRPr="001658CF" w:rsidRDefault="004C13FB" w:rsidP="00192427">
            <w:r w:rsidRPr="001658CF">
              <w:t>16448 to 19796</w:t>
            </w:r>
          </w:p>
        </w:tc>
        <w:tc>
          <w:tcPr>
            <w:tcW w:w="2340" w:type="dxa"/>
          </w:tcPr>
          <w:p w14:paraId="292B798F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Surgical Scissors, 1 Beaker</w:t>
            </w:r>
          </w:p>
        </w:tc>
        <w:tc>
          <w:tcPr>
            <w:tcW w:w="2340" w:type="dxa"/>
          </w:tcPr>
          <w:p w14:paraId="03E33B38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Surgical Scissors, 1 Beaker</w:t>
            </w:r>
          </w:p>
        </w:tc>
        <w:tc>
          <w:tcPr>
            <w:tcW w:w="2340" w:type="dxa"/>
          </w:tcPr>
          <w:p w14:paraId="3F6385C5" w14:textId="77777777" w:rsidR="004C13FB" w:rsidRPr="001658CF" w:rsidRDefault="004C13FB" w:rsidP="00192427">
            <w:r w:rsidRPr="001658CF">
              <w:t>Removed Forceps</w:t>
            </w:r>
          </w:p>
        </w:tc>
      </w:tr>
      <w:tr w:rsidR="004C13FB" w:rsidRPr="001658CF" w14:paraId="620D5097" w14:textId="77777777" w:rsidTr="00192427">
        <w:trPr>
          <w:trHeight w:val="300"/>
        </w:trPr>
        <w:tc>
          <w:tcPr>
            <w:tcW w:w="2339" w:type="dxa"/>
          </w:tcPr>
          <w:p w14:paraId="3E56A74A" w14:textId="77777777" w:rsidR="004C13FB" w:rsidRPr="001658CF" w:rsidRDefault="004C13FB" w:rsidP="00192427">
            <w:r w:rsidRPr="001658CF">
              <w:t>19808 to 21678</w:t>
            </w:r>
          </w:p>
        </w:tc>
        <w:tc>
          <w:tcPr>
            <w:tcW w:w="2340" w:type="dxa"/>
          </w:tcPr>
          <w:p w14:paraId="1D5C8ADE" w14:textId="77777777" w:rsidR="004C13FB" w:rsidRPr="001658CF" w:rsidRDefault="004C13FB" w:rsidP="00192427">
            <w:pPr>
              <w:rPr>
                <w:color w:val="000000"/>
                <w:sz w:val="22"/>
                <w:szCs w:val="22"/>
              </w:rPr>
            </w:pPr>
            <w:r w:rsidRPr="001658CF">
              <w:rPr>
                <w:color w:val="000000"/>
                <w:sz w:val="22"/>
                <w:szCs w:val="22"/>
              </w:rPr>
              <w:t>1 Surgical Scissors</w:t>
            </w:r>
          </w:p>
        </w:tc>
        <w:tc>
          <w:tcPr>
            <w:tcW w:w="2340" w:type="dxa"/>
          </w:tcPr>
          <w:p w14:paraId="024816FB" w14:textId="77777777" w:rsidR="004C13FB" w:rsidRPr="001658CF" w:rsidRDefault="004C13FB" w:rsidP="00192427">
            <w:pPr>
              <w:rPr>
                <w:color w:val="000000" w:themeColor="text1"/>
                <w:sz w:val="22"/>
                <w:szCs w:val="22"/>
              </w:rPr>
            </w:pPr>
            <w:r w:rsidRPr="001658CF">
              <w:rPr>
                <w:color w:val="000000" w:themeColor="text1"/>
                <w:sz w:val="22"/>
                <w:szCs w:val="22"/>
              </w:rPr>
              <w:t>1 Surgical Scissors</w:t>
            </w:r>
          </w:p>
        </w:tc>
        <w:tc>
          <w:tcPr>
            <w:tcW w:w="2340" w:type="dxa"/>
          </w:tcPr>
          <w:p w14:paraId="22A654BB" w14:textId="77777777" w:rsidR="004C13FB" w:rsidRPr="001658CF" w:rsidRDefault="004C13FB" w:rsidP="00192427">
            <w:r w:rsidRPr="001658CF">
              <w:t>Removed Beaker</w:t>
            </w:r>
          </w:p>
        </w:tc>
      </w:tr>
    </w:tbl>
    <w:p w14:paraId="33D9ACB7" w14:textId="77777777" w:rsidR="004C13FB" w:rsidRPr="001658CF" w:rsidRDefault="004C13FB" w:rsidP="004C13FB"/>
    <w:p w14:paraId="60CEE53B" w14:textId="77777777" w:rsidR="009C05E5" w:rsidRDefault="009C05E5"/>
    <w:sectPr w:rsidR="009C05E5" w:rsidSect="009C05E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3FB"/>
    <w:rsid w:val="002912FB"/>
    <w:rsid w:val="002A3C93"/>
    <w:rsid w:val="004C13FB"/>
    <w:rsid w:val="009C05E5"/>
    <w:rsid w:val="00EA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CE3EE"/>
  <w15:chartTrackingRefBased/>
  <w15:docId w15:val="{0987E88D-9165-4053-942A-33873F230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3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3F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98944\AppData\Local\Temp\Templafy\WordVsto\sb1ejkmn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DC7B535-78E8-401A-805D-8013DD7CBCD4}">
  <ds:schemaRefs/>
</ds:datastoreItem>
</file>

<file path=customXml/itemProps2.xml><?xml version="1.0" encoding="utf-8"?>
<ds:datastoreItem xmlns:ds="http://schemas.openxmlformats.org/officeDocument/2006/customXml" ds:itemID="{0A69BE30-1B31-4AA8-A8A8-557476A98BEE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b1ejkmn.dotx</Template>
  <TotalTime>1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l, Ekam S.</dc:creator>
  <cp:keywords/>
  <dc:description/>
  <cp:lastModifiedBy>Deol, Ekam S.</cp:lastModifiedBy>
  <cp:revision>1</cp:revision>
  <dcterms:created xsi:type="dcterms:W3CDTF">2024-05-31T19:26:00Z</dcterms:created>
  <dcterms:modified xsi:type="dcterms:W3CDTF">2024-05-31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638225112762397370</vt:lpwstr>
  </property>
  <property fmtid="{D5CDD505-2E9C-101B-9397-08002B2CF9AE}" pid="5" name="TemplafyFromBlank">
    <vt:bool>true</vt:bool>
  </property>
</Properties>
</file>